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B34" w:rsidRPr="00341864" w:rsidRDefault="00183129">
      <w:pPr>
        <w:rPr>
          <w:b/>
        </w:rPr>
      </w:pPr>
      <w:r w:rsidRPr="00341864">
        <w:rPr>
          <w:b/>
        </w:rPr>
        <w:t>Table S1</w:t>
      </w:r>
      <w:r w:rsidR="005E2990" w:rsidRPr="00341864">
        <w:rPr>
          <w:b/>
        </w:rPr>
        <w:t>:  Raw growth data for Figures 2A-C, 3A-C, 4A&amp;B and 5A-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833"/>
        <w:gridCol w:w="2880"/>
        <w:gridCol w:w="3510"/>
        <w:gridCol w:w="1350"/>
      </w:tblGrid>
      <w:tr w:rsidR="005E2990" w:rsidRPr="00C71B5A" w:rsidTr="005E2990"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</w:tcPr>
          <w:p w:rsidR="005E2990" w:rsidRPr="00C71B5A" w:rsidRDefault="005E2990" w:rsidP="006C0514">
            <w:pPr>
              <w:rPr>
                <w:b/>
                <w:sz w:val="20"/>
                <w:szCs w:val="20"/>
              </w:rPr>
            </w:pPr>
            <w:r w:rsidRPr="00C71B5A">
              <w:rPr>
                <w:b/>
                <w:sz w:val="20"/>
                <w:szCs w:val="20"/>
              </w:rPr>
              <w:t>Figure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</w:tcPr>
          <w:p w:rsidR="005E2990" w:rsidRPr="00C71B5A" w:rsidRDefault="005E2990" w:rsidP="006C0514">
            <w:pPr>
              <w:rPr>
                <w:b/>
                <w:sz w:val="20"/>
                <w:szCs w:val="20"/>
              </w:rPr>
            </w:pPr>
            <w:r w:rsidRPr="00C71B5A">
              <w:rPr>
                <w:b/>
                <w:sz w:val="20"/>
                <w:szCs w:val="20"/>
              </w:rPr>
              <w:t>Temp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:rsidR="005E2990" w:rsidRPr="00C71B5A" w:rsidRDefault="005E2990" w:rsidP="006C0514">
            <w:pPr>
              <w:rPr>
                <w:b/>
                <w:sz w:val="20"/>
                <w:szCs w:val="20"/>
              </w:rPr>
            </w:pPr>
            <w:r w:rsidRPr="00C71B5A"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</w:tcPr>
          <w:p w:rsidR="005E2990" w:rsidRPr="00C71B5A" w:rsidRDefault="005E2990" w:rsidP="006C0514">
            <w:pPr>
              <w:rPr>
                <w:b/>
                <w:sz w:val="20"/>
                <w:szCs w:val="20"/>
              </w:rPr>
            </w:pPr>
            <w:r w:rsidRPr="00C71B5A">
              <w:rPr>
                <w:b/>
                <w:sz w:val="20"/>
                <w:szCs w:val="20"/>
              </w:rPr>
              <w:t>Raw data (% greater than L4 stage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5E2990" w:rsidRPr="00C71B5A" w:rsidRDefault="005E2990" w:rsidP="005E2990">
            <w:pPr>
              <w:jc w:val="center"/>
              <w:rPr>
                <w:b/>
                <w:sz w:val="20"/>
                <w:szCs w:val="20"/>
              </w:rPr>
            </w:pPr>
            <w:r w:rsidRPr="00C71B5A">
              <w:rPr>
                <w:b/>
                <w:sz w:val="20"/>
                <w:szCs w:val="20"/>
              </w:rPr>
              <w:t xml:space="preserve">Mean ± </w:t>
            </w:r>
            <w:proofErr w:type="spellStart"/>
            <w:r w:rsidRPr="00C71B5A">
              <w:rPr>
                <w:b/>
                <w:sz w:val="20"/>
                <w:szCs w:val="20"/>
              </w:rPr>
              <w:t>sd</w:t>
            </w:r>
            <w:proofErr w:type="spellEnd"/>
          </w:p>
        </w:tc>
      </w:tr>
      <w:tr w:rsidR="005E2990" w:rsidRPr="00C71B5A" w:rsidTr="005E2990">
        <w:tc>
          <w:tcPr>
            <w:tcW w:w="805" w:type="dxa"/>
            <w:tcBorders>
              <w:top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A</w:t>
            </w:r>
          </w:p>
        </w:tc>
        <w:tc>
          <w:tcPr>
            <w:tcW w:w="833" w:type="dxa"/>
            <w:tcBorders>
              <w:top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5°C</w:t>
            </w:r>
          </w:p>
        </w:tc>
        <w:tc>
          <w:tcPr>
            <w:tcW w:w="2880" w:type="dxa"/>
            <w:tcBorders>
              <w:top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N2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, 100, 100, 99, 96, 10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±1.5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1(tm3860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97, 99, 100, 100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±1.2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2(tm6254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99, 100, 100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±0.4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B</w:t>
            </w: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0°C</w:t>
            </w: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N2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100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1(tm3860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, 100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±0.9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2(tm6254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8, 99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±0.5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C</w:t>
            </w: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5°C</w:t>
            </w: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N2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100, 100, 99, 99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±0.6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1(tm3860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99, 100, 99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±0.6</w:t>
            </w:r>
          </w:p>
        </w:tc>
      </w:tr>
      <w:tr w:rsidR="005E2990" w:rsidRPr="00C71B5A" w:rsidTr="005E2990">
        <w:tc>
          <w:tcPr>
            <w:tcW w:w="805" w:type="dxa"/>
            <w:tcBorders>
              <w:bottom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2(tm6254)</w:t>
            </w:r>
          </w:p>
        </w:tc>
        <w:tc>
          <w:tcPr>
            <w:tcW w:w="3510" w:type="dxa"/>
            <w:tcBorders>
              <w:bottom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7, 89, 96, 100, 97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6±4</w:t>
            </w:r>
          </w:p>
        </w:tc>
      </w:tr>
      <w:tr w:rsidR="005E2990" w:rsidRPr="00C71B5A" w:rsidTr="005E2990">
        <w:tc>
          <w:tcPr>
            <w:tcW w:w="805" w:type="dxa"/>
            <w:tcBorders>
              <w:top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3A</w:t>
            </w:r>
          </w:p>
        </w:tc>
        <w:tc>
          <w:tcPr>
            <w:tcW w:w="833" w:type="dxa"/>
            <w:tcBorders>
              <w:top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5°C</w:t>
            </w:r>
          </w:p>
        </w:tc>
        <w:tc>
          <w:tcPr>
            <w:tcW w:w="2880" w:type="dxa"/>
            <w:tcBorders>
              <w:top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N2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8, 98, 99, 97, 100, 100, 98, 98, 10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±1.1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1(OE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2, 87, 85, 90, 91, 91, 89, 84, 87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87±3.3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2(OE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5, 19, 46, 22, 8, 63, 78, 59, 35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37±3</w:t>
            </w:r>
          </w:p>
        </w:tc>
      </w:tr>
      <w:tr w:rsidR="005E2990" w:rsidRPr="00C71B5A" w:rsidTr="005E2990">
        <w:tc>
          <w:tcPr>
            <w:tcW w:w="805" w:type="dxa"/>
            <w:tcBorders>
              <w:bottom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1(OE); nape-2(OE)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64, 66, 69, 5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63±7</w:t>
            </w:r>
          </w:p>
        </w:tc>
      </w:tr>
      <w:tr w:rsidR="005E2990" w:rsidRPr="00C71B5A" w:rsidTr="005E2990">
        <w:tc>
          <w:tcPr>
            <w:tcW w:w="805" w:type="dxa"/>
            <w:tcBorders>
              <w:top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3B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0°C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N2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100, 100, 10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1(OE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2, 97, 89, 92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2±3.5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2(OE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80, 94, 73, 82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82±8.8</w:t>
            </w:r>
          </w:p>
        </w:tc>
      </w:tr>
      <w:tr w:rsidR="005E2990" w:rsidRPr="00C71B5A" w:rsidTr="005E2990">
        <w:tc>
          <w:tcPr>
            <w:tcW w:w="805" w:type="dxa"/>
            <w:tcBorders>
              <w:bottom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1(OE); nape-2(OE)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72, 91, 84, 7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80±9.5</w:t>
            </w:r>
          </w:p>
        </w:tc>
      </w:tr>
      <w:tr w:rsidR="005E2990" w:rsidRPr="00C71B5A" w:rsidTr="005E2990">
        <w:tc>
          <w:tcPr>
            <w:tcW w:w="805" w:type="dxa"/>
            <w:tcBorders>
              <w:top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3C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5°C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N2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8, 99, 99, 99, 99, 100, 99, 100, 10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±0.6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1(OE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42, 46, 57, 9, 8, 4, 9, 10, 11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1±20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2(OE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2, 46, 82, 86, 87, 77, 87, 79, 82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72±23</w:t>
            </w:r>
          </w:p>
        </w:tc>
      </w:tr>
      <w:tr w:rsidR="005E2990" w:rsidRPr="00C71B5A" w:rsidTr="005E2990">
        <w:tc>
          <w:tcPr>
            <w:tcW w:w="805" w:type="dxa"/>
            <w:tcBorders>
              <w:bottom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1(OE); nape-2(OE)</w:t>
            </w:r>
          </w:p>
        </w:tc>
        <w:tc>
          <w:tcPr>
            <w:tcW w:w="3510" w:type="dxa"/>
            <w:tcBorders>
              <w:bottom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6, 44, 59, 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31±26</w:t>
            </w:r>
          </w:p>
        </w:tc>
      </w:tr>
      <w:tr w:rsidR="005E2990" w:rsidRPr="00C71B5A" w:rsidTr="005E2990">
        <w:tc>
          <w:tcPr>
            <w:tcW w:w="805" w:type="dxa"/>
            <w:tcBorders>
              <w:top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4A</w:t>
            </w:r>
          </w:p>
        </w:tc>
        <w:tc>
          <w:tcPr>
            <w:tcW w:w="833" w:type="dxa"/>
            <w:tcBorders>
              <w:top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5°C</w:t>
            </w:r>
          </w:p>
        </w:tc>
        <w:tc>
          <w:tcPr>
            <w:tcW w:w="2880" w:type="dxa"/>
            <w:tcBorders>
              <w:top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N2†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8, 98, 99, 97, 100, 100, 98, 98, 10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±1.1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ah-1(tm5011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100, 100, 98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±0.9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1(OE)</w:t>
            </w:r>
            <w:r w:rsidRPr="00C71B5A">
              <w:rPr>
                <w:sz w:val="20"/>
                <w:szCs w:val="20"/>
              </w:rPr>
              <w:t xml:space="preserve"> †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2, 87, 85, 90, 91, 91, 89, 84, 87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87±3.3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ah-1(tm5011); nape-1(OE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77, 61, 74, 73, 67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70±6.4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5°C</w:t>
            </w: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N2‡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8, 99, 99, 99, 99, 100, 99, 100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±0.6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ah-1(tm5011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, 100, 100, 100, 98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±0.9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1(OE)</w:t>
            </w:r>
            <w:r w:rsidRPr="00C71B5A">
              <w:rPr>
                <w:sz w:val="20"/>
                <w:szCs w:val="20"/>
              </w:rPr>
              <w:t xml:space="preserve"> ‡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42, 46, 57, 9, 8, 4, 9, 10, 11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1±20</w:t>
            </w:r>
          </w:p>
        </w:tc>
      </w:tr>
      <w:tr w:rsidR="005E2990" w:rsidRPr="00C71B5A" w:rsidTr="005E2990">
        <w:tc>
          <w:tcPr>
            <w:tcW w:w="805" w:type="dxa"/>
            <w:tcBorders>
              <w:bottom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ah-1(tm5011); nape-1(OE)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0, 1, 3, 0, 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0.8±1.3</w:t>
            </w:r>
          </w:p>
        </w:tc>
      </w:tr>
      <w:tr w:rsidR="005E2990" w:rsidRPr="00C71B5A" w:rsidTr="005E2990">
        <w:tc>
          <w:tcPr>
            <w:tcW w:w="805" w:type="dxa"/>
            <w:tcBorders>
              <w:top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4B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5°C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N2†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8, 98, 99, 97, 100, 100, 98, 98, 10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±1.1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ah-1(tm5011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100, 100, 98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±0.9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2(OE)</w:t>
            </w:r>
            <w:r w:rsidRPr="00C71B5A">
              <w:rPr>
                <w:sz w:val="20"/>
                <w:szCs w:val="20"/>
              </w:rPr>
              <w:t xml:space="preserve"> †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5, 19, 46, 22, 8, 63, 78, 59, 35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37±3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ah-1(tm5011); nape-2(OE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, 95, 95, 97, 97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7±1.7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5°C</w:t>
            </w: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N2‡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8, 99, 99, 99, 99, 100, 99, 100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±0.6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ah-1(tm5011)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, 100, 100, 100, 98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9±0.9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2(OE)</w:t>
            </w:r>
            <w:r w:rsidRPr="00C71B5A">
              <w:rPr>
                <w:sz w:val="20"/>
                <w:szCs w:val="20"/>
              </w:rPr>
              <w:t xml:space="preserve"> ‡</w:t>
            </w:r>
          </w:p>
        </w:tc>
        <w:tc>
          <w:tcPr>
            <w:tcW w:w="3510" w:type="dxa"/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2, 46, 82, 86, 87, 77, 87, 79, 82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72±23</w:t>
            </w:r>
          </w:p>
        </w:tc>
      </w:tr>
      <w:tr w:rsidR="005E2990" w:rsidRPr="00C71B5A" w:rsidTr="005E2990">
        <w:tc>
          <w:tcPr>
            <w:tcW w:w="805" w:type="dxa"/>
            <w:tcBorders>
              <w:bottom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:rsidR="005E2990" w:rsidRPr="00C71B5A" w:rsidRDefault="005E2990" w:rsidP="00E616A1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ah-1(tm5011); nape-2(OE)</w:t>
            </w:r>
          </w:p>
        </w:tc>
        <w:tc>
          <w:tcPr>
            <w:tcW w:w="3510" w:type="dxa"/>
            <w:tcBorders>
              <w:bottom w:val="single" w:sz="12" w:space="0" w:color="auto"/>
            </w:tcBorders>
          </w:tcPr>
          <w:p w:rsidR="005E2990" w:rsidRPr="00C71B5A" w:rsidRDefault="005E2990" w:rsidP="00E616A1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8, 94, 92, 94, 9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5±2.7</w:t>
            </w:r>
          </w:p>
        </w:tc>
      </w:tr>
      <w:tr w:rsidR="005E2990" w:rsidRPr="00C71B5A" w:rsidTr="005E2990">
        <w:tc>
          <w:tcPr>
            <w:tcW w:w="805" w:type="dxa"/>
            <w:tcBorders>
              <w:top w:val="single" w:sz="12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5A</w:t>
            </w:r>
          </w:p>
        </w:tc>
        <w:tc>
          <w:tcPr>
            <w:tcW w:w="833" w:type="dxa"/>
            <w:tcBorders>
              <w:top w:val="single" w:sz="12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5°C</w:t>
            </w:r>
          </w:p>
        </w:tc>
        <w:tc>
          <w:tcPr>
            <w:tcW w:w="2880" w:type="dxa"/>
            <w:tcBorders>
              <w:top w:val="single" w:sz="12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N2</w:t>
            </w:r>
          </w:p>
        </w:tc>
        <w:tc>
          <w:tcPr>
            <w:tcW w:w="3510" w:type="dxa"/>
            <w:tcBorders>
              <w:top w:val="single" w:sz="12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100, 100, 10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1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3, 90, 89, 94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3±3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2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86, 66, 7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81±16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1(ok2323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100, 100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1(ok2323); nape-1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0, 79, 86, 91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87±5.8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1(ok2323); nape-2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7, 73, 71, 51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73±19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561987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4(ok9</w:t>
            </w:r>
            <w:r w:rsidR="00561987">
              <w:rPr>
                <w:i/>
                <w:sz w:val="20"/>
                <w:szCs w:val="20"/>
              </w:rPr>
              <w:t>5</w:t>
            </w:r>
            <w:r w:rsidRPr="00C71B5A">
              <w:rPr>
                <w:i/>
                <w:sz w:val="20"/>
                <w:szCs w:val="20"/>
              </w:rPr>
              <w:t>8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67, 33, 65, 38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51±18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61987" w:rsidP="006C051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4(ok95</w:t>
            </w:r>
            <w:r w:rsidR="005E2990" w:rsidRPr="00C71B5A">
              <w:rPr>
                <w:i/>
                <w:sz w:val="20"/>
                <w:szCs w:val="20"/>
              </w:rPr>
              <w:t>8); nape-1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1, 53, 3, 8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9±23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61987" w:rsidP="006C051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4(ok95</w:t>
            </w:r>
            <w:r w:rsidR="005E2990" w:rsidRPr="00C71B5A">
              <w:rPr>
                <w:i/>
                <w:sz w:val="20"/>
                <w:szCs w:val="20"/>
              </w:rPr>
              <w:t>8); nape-2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4, 35, 7, 13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7±12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3(wa22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79, 9, 0, 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2±38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3(wa22); nape-1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0, 4, 0, 5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4±25</w:t>
            </w:r>
          </w:p>
        </w:tc>
      </w:tr>
      <w:tr w:rsidR="005E2990" w:rsidRPr="00C71B5A" w:rsidTr="005E2990">
        <w:tc>
          <w:tcPr>
            <w:tcW w:w="805" w:type="dxa"/>
            <w:tcBorders>
              <w:bottom w:val="single" w:sz="4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3(wa22); nape-2(OE)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0, 0, 0, 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0</w:t>
            </w:r>
          </w:p>
        </w:tc>
      </w:tr>
      <w:tr w:rsidR="005E2990" w:rsidRPr="00C71B5A" w:rsidTr="005E2990">
        <w:tc>
          <w:tcPr>
            <w:tcW w:w="805" w:type="dxa"/>
            <w:tcBorders>
              <w:top w:val="single" w:sz="4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lastRenderedPageBreak/>
              <w:t>5B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0°C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N2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100, 100, 10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1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97, 97, 94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7±2.4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2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86, 84, 76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87±10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1(ok2323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100, 100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1(ok2323); nape-1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8, 92, 95, 86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3±5.1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1(ok2323); nape-2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90, 74, 87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88±11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61987" w:rsidP="006C051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4(ok95</w:t>
            </w:r>
            <w:r w:rsidR="005E2990" w:rsidRPr="00C71B5A">
              <w:rPr>
                <w:i/>
                <w:sz w:val="20"/>
                <w:szCs w:val="20"/>
              </w:rPr>
              <w:t>8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100, 100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61987" w:rsidP="006C051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4(ok95</w:t>
            </w:r>
            <w:r w:rsidR="005E2990" w:rsidRPr="00C71B5A">
              <w:rPr>
                <w:i/>
                <w:sz w:val="20"/>
                <w:szCs w:val="20"/>
              </w:rPr>
              <w:t>8); nape-1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51, 43, 47, 31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43±8.4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61987" w:rsidP="006C051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4(ok95</w:t>
            </w:r>
            <w:r w:rsidR="005E2990" w:rsidRPr="00C71B5A">
              <w:rPr>
                <w:i/>
                <w:sz w:val="20"/>
                <w:szCs w:val="20"/>
              </w:rPr>
              <w:t>8); nape-2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82, 59, 23, 5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54±25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3(wa22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80, 100, 94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3±9.3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3(wa22); nape-1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50, 73, 52, 32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51±17</w:t>
            </w:r>
          </w:p>
        </w:tc>
      </w:tr>
      <w:tr w:rsidR="005E2990" w:rsidRPr="00C71B5A" w:rsidTr="005E2990">
        <w:tc>
          <w:tcPr>
            <w:tcW w:w="805" w:type="dxa"/>
            <w:tcBorders>
              <w:bottom w:val="single" w:sz="4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3(wa22); nape-2(OE)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71, 69, 71, 6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69±1.9</w:t>
            </w:r>
          </w:p>
        </w:tc>
      </w:tr>
      <w:tr w:rsidR="005E2990" w:rsidRPr="00C71B5A" w:rsidTr="005E2990">
        <w:tc>
          <w:tcPr>
            <w:tcW w:w="805" w:type="dxa"/>
            <w:tcBorders>
              <w:top w:val="single" w:sz="4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5C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5°C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N2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98, 100, 100, 10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±0.9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1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55, 56, 51, 34, 4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47±10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nape-2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4, 66, 69, 59, 71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72±13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1(ok2323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, 100, 100, 99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100±0.3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1(ok2323); nape-1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45, 15, 16, 8, 26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2±14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1(ok2323); nape-2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4, 57, 45, 37, 47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56±23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61987" w:rsidP="006C051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4(ok95</w:t>
            </w:r>
            <w:r w:rsidR="005E2990" w:rsidRPr="00C71B5A">
              <w:rPr>
                <w:i/>
                <w:sz w:val="20"/>
                <w:szCs w:val="20"/>
              </w:rPr>
              <w:t>8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1, 100, 93, 63, 100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0±15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61987" w:rsidP="006C051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4(ok95</w:t>
            </w:r>
            <w:r w:rsidR="005E2990" w:rsidRPr="00C71B5A">
              <w:rPr>
                <w:i/>
                <w:sz w:val="20"/>
                <w:szCs w:val="20"/>
              </w:rPr>
              <w:t>8); nape-1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8, 2, 5, 0, 8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4±3.5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61987" w:rsidP="006C051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4(ok95</w:t>
            </w:r>
            <w:bookmarkStart w:id="0" w:name="_GoBack"/>
            <w:bookmarkEnd w:id="0"/>
            <w:r w:rsidR="005E2990" w:rsidRPr="00C71B5A">
              <w:rPr>
                <w:i/>
                <w:sz w:val="20"/>
                <w:szCs w:val="20"/>
              </w:rPr>
              <w:t>8); nape-2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9, 14, 24, 17, 32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3±7.4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3(wa22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2, 85, 68, 70, 87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80±11</w:t>
            </w:r>
          </w:p>
        </w:tc>
      </w:tr>
      <w:tr w:rsidR="005E2990" w:rsidRPr="00C71B5A" w:rsidTr="005E2990">
        <w:tc>
          <w:tcPr>
            <w:tcW w:w="805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3(wa22); nape-1(OE)</w:t>
            </w:r>
          </w:p>
        </w:tc>
        <w:tc>
          <w:tcPr>
            <w:tcW w:w="3510" w:type="dxa"/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9, 14, 3, 47</w:t>
            </w:r>
          </w:p>
        </w:tc>
        <w:tc>
          <w:tcPr>
            <w:tcW w:w="1350" w:type="dxa"/>
          </w:tcPr>
          <w:p w:rsidR="005E2990" w:rsidRPr="00C71B5A" w:rsidRDefault="005E2990" w:rsidP="005E2990">
            <w:pPr>
              <w:jc w:val="center"/>
              <w:rPr>
                <w:rFonts w:cs="Arial"/>
                <w:sz w:val="20"/>
                <w:szCs w:val="20"/>
                <w:lang w:eastAsia="ko-KR"/>
              </w:rPr>
            </w:pPr>
            <w:r w:rsidRPr="00C71B5A">
              <w:rPr>
                <w:sz w:val="20"/>
                <w:szCs w:val="20"/>
              </w:rPr>
              <w:t>18</w:t>
            </w:r>
            <w:r w:rsidRPr="00C71B5A">
              <w:rPr>
                <w:rFonts w:ascii="Arial" w:eastAsiaTheme="minorHAnsi" w:hAnsi="Arial" w:cs="Arial"/>
                <w:sz w:val="20"/>
                <w:szCs w:val="20"/>
                <w:lang w:eastAsia="ko-KR"/>
              </w:rPr>
              <w:t>±</w:t>
            </w:r>
            <w:r w:rsidRPr="00C71B5A">
              <w:rPr>
                <w:rFonts w:eastAsiaTheme="minorHAnsi" w:cs="Arial"/>
                <w:sz w:val="20"/>
                <w:szCs w:val="20"/>
                <w:lang w:eastAsia="ko-KR"/>
              </w:rPr>
              <w:t>19</w:t>
            </w:r>
          </w:p>
        </w:tc>
      </w:tr>
      <w:tr w:rsidR="005E2990" w:rsidRPr="00C71B5A" w:rsidTr="005E2990">
        <w:tc>
          <w:tcPr>
            <w:tcW w:w="805" w:type="dxa"/>
            <w:tcBorders>
              <w:bottom w:val="single" w:sz="12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:rsidR="005E2990" w:rsidRPr="00C71B5A" w:rsidRDefault="005E2990" w:rsidP="006C0514">
            <w:pPr>
              <w:rPr>
                <w:i/>
                <w:sz w:val="20"/>
                <w:szCs w:val="20"/>
              </w:rPr>
            </w:pPr>
            <w:r w:rsidRPr="00C71B5A">
              <w:rPr>
                <w:i/>
                <w:sz w:val="20"/>
                <w:szCs w:val="20"/>
              </w:rPr>
              <w:t>fat-3(wa22); nape-2(OE)</w:t>
            </w:r>
          </w:p>
        </w:tc>
        <w:tc>
          <w:tcPr>
            <w:tcW w:w="3510" w:type="dxa"/>
            <w:tcBorders>
              <w:bottom w:val="single" w:sz="12" w:space="0" w:color="auto"/>
            </w:tcBorders>
          </w:tcPr>
          <w:p w:rsidR="005E2990" w:rsidRPr="00C71B5A" w:rsidRDefault="005E2990" w:rsidP="006C0514">
            <w:pPr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38, 43, 26, 9, 1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5E2990" w:rsidRPr="00C71B5A" w:rsidRDefault="005E2990" w:rsidP="005E2990">
            <w:pPr>
              <w:jc w:val="center"/>
              <w:rPr>
                <w:sz w:val="20"/>
                <w:szCs w:val="20"/>
              </w:rPr>
            </w:pPr>
            <w:r w:rsidRPr="00C71B5A">
              <w:rPr>
                <w:sz w:val="20"/>
                <w:szCs w:val="20"/>
              </w:rPr>
              <w:t>26±15</w:t>
            </w:r>
          </w:p>
        </w:tc>
      </w:tr>
    </w:tbl>
    <w:p w:rsidR="00183129" w:rsidRDefault="00183129"/>
    <w:p w:rsidR="005E2990" w:rsidRDefault="005E2990" w:rsidP="005E2990">
      <w:pPr>
        <w:pStyle w:val="NoSpacing"/>
      </w:pPr>
      <w:r>
        <w:t>† Data same as Fig 3A</w:t>
      </w:r>
    </w:p>
    <w:p w:rsidR="005E2990" w:rsidRDefault="005E2990" w:rsidP="005E2990">
      <w:pPr>
        <w:pStyle w:val="NoSpacing"/>
      </w:pPr>
      <w:r>
        <w:t>‡ Data same as Fig 3C</w:t>
      </w:r>
    </w:p>
    <w:sectPr w:rsidR="005E2990" w:rsidSect="004C7F1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87A"/>
    <w:rsid w:val="00120A85"/>
    <w:rsid w:val="00183129"/>
    <w:rsid w:val="001967D2"/>
    <w:rsid w:val="00280BBC"/>
    <w:rsid w:val="002B691F"/>
    <w:rsid w:val="00341864"/>
    <w:rsid w:val="003D069C"/>
    <w:rsid w:val="003E251E"/>
    <w:rsid w:val="00427FD7"/>
    <w:rsid w:val="004C7F13"/>
    <w:rsid w:val="00561987"/>
    <w:rsid w:val="0056289C"/>
    <w:rsid w:val="00587FE4"/>
    <w:rsid w:val="005E2990"/>
    <w:rsid w:val="006002DE"/>
    <w:rsid w:val="00601830"/>
    <w:rsid w:val="007C1B34"/>
    <w:rsid w:val="0083303B"/>
    <w:rsid w:val="00BB526F"/>
    <w:rsid w:val="00C71B5A"/>
    <w:rsid w:val="00C84994"/>
    <w:rsid w:val="00D16038"/>
    <w:rsid w:val="00DA0593"/>
    <w:rsid w:val="00E616A1"/>
    <w:rsid w:val="00E96B19"/>
    <w:rsid w:val="00EA087A"/>
    <w:rsid w:val="00F8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59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E299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593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E29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3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ill</dc:creator>
  <cp:lastModifiedBy>Matthew Gill</cp:lastModifiedBy>
  <cp:revision>7</cp:revision>
  <dcterms:created xsi:type="dcterms:W3CDTF">2014-09-04T20:45:00Z</dcterms:created>
  <dcterms:modified xsi:type="dcterms:W3CDTF">2014-10-10T18:23:00Z</dcterms:modified>
</cp:coreProperties>
</file>